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79FF" w:rsidRDefault="0087423F"/>
    <w:tbl>
      <w:tblPr>
        <w:tblStyle w:val="a5"/>
        <w:tblW w:w="94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920"/>
        <w:gridCol w:w="3525"/>
        <w:gridCol w:w="3267"/>
      </w:tblGrid>
      <w:tr w:rsidR="001241EC" w:rsidRPr="006C4BA1" w:rsidTr="006C4BA1">
        <w:tc>
          <w:tcPr>
            <w:tcW w:w="2787" w:type="dxa"/>
            <w:tcBorders>
              <w:bottom w:val="single" w:sz="4" w:space="0" w:color="auto"/>
            </w:tcBorders>
          </w:tcPr>
          <w:p w:rsidR="001241EC" w:rsidRPr="006C4BA1" w:rsidRDefault="001241EC" w:rsidP="008F387D">
            <w:r w:rsidRPr="006C4BA1">
              <w:rPr>
                <w:rFonts w:hint="eastAsia"/>
              </w:rPr>
              <w:t>Target mRNA</w:t>
            </w:r>
          </w:p>
        </w:tc>
        <w:tc>
          <w:tcPr>
            <w:tcW w:w="3022" w:type="dxa"/>
            <w:tcBorders>
              <w:bottom w:val="single" w:sz="4" w:space="0" w:color="auto"/>
            </w:tcBorders>
          </w:tcPr>
          <w:p w:rsidR="001241EC" w:rsidRPr="006C4BA1" w:rsidRDefault="001241EC" w:rsidP="008F387D">
            <w:r w:rsidRPr="006C4BA1">
              <w:rPr>
                <w:rFonts w:hint="eastAsia"/>
              </w:rPr>
              <w:t>F</w:t>
            </w:r>
          </w:p>
        </w:tc>
        <w:tc>
          <w:tcPr>
            <w:tcW w:w="3655" w:type="dxa"/>
            <w:tcBorders>
              <w:bottom w:val="single" w:sz="4" w:space="0" w:color="auto"/>
            </w:tcBorders>
          </w:tcPr>
          <w:p w:rsidR="001241EC" w:rsidRPr="006C4BA1" w:rsidRDefault="001241EC" w:rsidP="008F387D">
            <w:r w:rsidRPr="006C4BA1">
              <w:rPr>
                <w:rFonts w:hint="eastAsia"/>
              </w:rPr>
              <w:t>R</w:t>
            </w:r>
          </w:p>
        </w:tc>
      </w:tr>
      <w:tr w:rsidR="001241EC" w:rsidRPr="006C4BA1" w:rsidTr="006C4BA1">
        <w:tc>
          <w:tcPr>
            <w:tcW w:w="2787" w:type="dxa"/>
            <w:tcBorders>
              <w:top w:val="single" w:sz="4" w:space="0" w:color="auto"/>
            </w:tcBorders>
          </w:tcPr>
          <w:p w:rsidR="001241EC" w:rsidRPr="006C4BA1" w:rsidRDefault="001241EC" w:rsidP="008F387D">
            <w:r w:rsidRPr="006C4BA1">
              <w:t>Spruce91_Unigene_BMK.14625</w:t>
            </w:r>
          </w:p>
        </w:tc>
        <w:tc>
          <w:tcPr>
            <w:tcW w:w="3022" w:type="dxa"/>
            <w:tcBorders>
              <w:top w:val="single" w:sz="4" w:space="0" w:color="auto"/>
            </w:tcBorders>
          </w:tcPr>
          <w:p w:rsidR="001241EC" w:rsidRPr="006C4BA1" w:rsidRDefault="001241EC" w:rsidP="008F387D">
            <w:r w:rsidRPr="006C4BA1">
              <w:t>GGTGCAGTCTATAATCTCAAAACGAC</w:t>
            </w:r>
          </w:p>
        </w:tc>
        <w:tc>
          <w:tcPr>
            <w:tcW w:w="3655" w:type="dxa"/>
            <w:tcBorders>
              <w:top w:val="single" w:sz="4" w:space="0" w:color="auto"/>
            </w:tcBorders>
          </w:tcPr>
          <w:p w:rsidR="001241EC" w:rsidRPr="006C4BA1" w:rsidRDefault="001241EC" w:rsidP="008F387D">
            <w:r w:rsidRPr="006C4BA1">
              <w:t>CAAGACACATCCTCTCTGCGG</w:t>
            </w:r>
          </w:p>
        </w:tc>
      </w:tr>
      <w:tr w:rsidR="001241EC" w:rsidRPr="006C4BA1" w:rsidTr="006C4BA1">
        <w:tc>
          <w:tcPr>
            <w:tcW w:w="2787" w:type="dxa"/>
          </w:tcPr>
          <w:p w:rsidR="001241EC" w:rsidRPr="006C4BA1" w:rsidRDefault="001241EC" w:rsidP="008F387D">
            <w:r w:rsidRPr="006C4BA1">
              <w:t>Spruce91_Unigene_BMK.708</w:t>
            </w:r>
          </w:p>
        </w:tc>
        <w:tc>
          <w:tcPr>
            <w:tcW w:w="3022" w:type="dxa"/>
          </w:tcPr>
          <w:p w:rsidR="001241EC" w:rsidRPr="006C4BA1" w:rsidRDefault="001241EC" w:rsidP="008F387D">
            <w:r w:rsidRPr="006C4BA1">
              <w:t>AAGTCTCGGGGCGGTTTAGT</w:t>
            </w:r>
          </w:p>
        </w:tc>
        <w:tc>
          <w:tcPr>
            <w:tcW w:w="3655" w:type="dxa"/>
          </w:tcPr>
          <w:p w:rsidR="001241EC" w:rsidRPr="006C4BA1" w:rsidRDefault="001241EC" w:rsidP="008F387D">
            <w:r w:rsidRPr="006C4BA1">
              <w:t>TATAAGAGCTGTGACGAAC</w:t>
            </w:r>
          </w:p>
        </w:tc>
      </w:tr>
      <w:tr w:rsidR="001241EC" w:rsidRPr="006C4BA1" w:rsidTr="006C4BA1">
        <w:tc>
          <w:tcPr>
            <w:tcW w:w="2787" w:type="dxa"/>
          </w:tcPr>
          <w:p w:rsidR="001241EC" w:rsidRPr="006C4BA1" w:rsidRDefault="001241EC" w:rsidP="008F387D">
            <w:r w:rsidRPr="006C4BA1">
              <w:t>Spruce91_Unigene_BMK.8428</w:t>
            </w:r>
          </w:p>
        </w:tc>
        <w:tc>
          <w:tcPr>
            <w:tcW w:w="3022" w:type="dxa"/>
          </w:tcPr>
          <w:p w:rsidR="001241EC" w:rsidRPr="006C4BA1" w:rsidRDefault="001241EC" w:rsidP="008F387D">
            <w:r w:rsidRPr="006C4BA1">
              <w:t>AAAGGTCACACTGGGCAGGG</w:t>
            </w:r>
          </w:p>
        </w:tc>
        <w:tc>
          <w:tcPr>
            <w:tcW w:w="3655" w:type="dxa"/>
          </w:tcPr>
          <w:p w:rsidR="001241EC" w:rsidRPr="006C4BA1" w:rsidRDefault="001241EC" w:rsidP="008F387D">
            <w:r w:rsidRPr="006C4BA1">
              <w:t>GGACAAAAAAGTATCCTCTTTTG</w:t>
            </w:r>
          </w:p>
        </w:tc>
      </w:tr>
      <w:tr w:rsidR="001241EC" w:rsidRPr="006C4BA1" w:rsidTr="006C4BA1">
        <w:tc>
          <w:tcPr>
            <w:tcW w:w="2787" w:type="dxa"/>
          </w:tcPr>
          <w:p w:rsidR="001241EC" w:rsidRPr="006C4BA1" w:rsidRDefault="001241EC" w:rsidP="008F387D">
            <w:r w:rsidRPr="006C4BA1">
              <w:t>Spruce92_Unigene_BMK.11779</w:t>
            </w:r>
          </w:p>
        </w:tc>
        <w:tc>
          <w:tcPr>
            <w:tcW w:w="3022" w:type="dxa"/>
          </w:tcPr>
          <w:p w:rsidR="001241EC" w:rsidRPr="006C4BA1" w:rsidRDefault="001241EC" w:rsidP="008F387D">
            <w:r w:rsidRPr="006C4BA1">
              <w:t>ACACAAAACGATGAACACACCG</w:t>
            </w:r>
          </w:p>
        </w:tc>
        <w:tc>
          <w:tcPr>
            <w:tcW w:w="3655" w:type="dxa"/>
          </w:tcPr>
          <w:p w:rsidR="001241EC" w:rsidRPr="006C4BA1" w:rsidRDefault="001241EC" w:rsidP="008F387D">
            <w:r w:rsidRPr="006C4BA1">
              <w:t>CGTTCTTAACTGTCTTCTCTCTCGTG</w:t>
            </w:r>
          </w:p>
        </w:tc>
      </w:tr>
      <w:tr w:rsidR="001241EC" w:rsidRPr="006C4BA1" w:rsidTr="006C4BA1">
        <w:tc>
          <w:tcPr>
            <w:tcW w:w="2787" w:type="dxa"/>
          </w:tcPr>
          <w:p w:rsidR="001241EC" w:rsidRPr="006C4BA1" w:rsidRDefault="001241EC" w:rsidP="008F387D">
            <w:r w:rsidRPr="006C4BA1">
              <w:t>Spruce92_Unigene_BMK.13913</w:t>
            </w:r>
          </w:p>
        </w:tc>
        <w:tc>
          <w:tcPr>
            <w:tcW w:w="3022" w:type="dxa"/>
          </w:tcPr>
          <w:p w:rsidR="001241EC" w:rsidRPr="006C4BA1" w:rsidRDefault="001241EC" w:rsidP="008F387D">
            <w:r w:rsidRPr="006C4BA1">
              <w:t>TACCGAAGCGATAGACATCTGTG</w:t>
            </w:r>
          </w:p>
        </w:tc>
        <w:tc>
          <w:tcPr>
            <w:tcW w:w="3655" w:type="dxa"/>
          </w:tcPr>
          <w:p w:rsidR="001241EC" w:rsidRPr="006C4BA1" w:rsidRDefault="001241EC" w:rsidP="008F387D">
            <w:r w:rsidRPr="006C4BA1">
              <w:t>ACTTTGTCGTTCGGTTCCTACTTTA</w:t>
            </w:r>
          </w:p>
        </w:tc>
      </w:tr>
      <w:tr w:rsidR="001241EC" w:rsidRPr="006C4BA1" w:rsidTr="006C4BA1">
        <w:tc>
          <w:tcPr>
            <w:tcW w:w="2787" w:type="dxa"/>
          </w:tcPr>
          <w:p w:rsidR="001241EC" w:rsidRPr="006C4BA1" w:rsidRDefault="001241EC" w:rsidP="008F387D">
            <w:r w:rsidRPr="006C4BA1">
              <w:t>Spruce92_Unigene_BMK.228</w:t>
            </w:r>
          </w:p>
        </w:tc>
        <w:tc>
          <w:tcPr>
            <w:tcW w:w="3022" w:type="dxa"/>
          </w:tcPr>
          <w:p w:rsidR="001241EC" w:rsidRPr="006C4BA1" w:rsidRDefault="001241EC" w:rsidP="008F387D">
            <w:r w:rsidRPr="006C4BA1">
              <w:t>GAAGATCCGGGAAAAGGCC</w:t>
            </w:r>
          </w:p>
        </w:tc>
        <w:tc>
          <w:tcPr>
            <w:tcW w:w="3655" w:type="dxa"/>
          </w:tcPr>
          <w:p w:rsidR="001241EC" w:rsidRPr="006C4BA1" w:rsidRDefault="001241EC" w:rsidP="008F387D">
            <w:r w:rsidRPr="006C4BA1">
              <w:t>CGTTTAACCGAACTTCCCTCG</w:t>
            </w:r>
          </w:p>
        </w:tc>
      </w:tr>
      <w:tr w:rsidR="001241EC" w:rsidRPr="006C4BA1" w:rsidTr="006C4BA1">
        <w:tc>
          <w:tcPr>
            <w:tcW w:w="2787" w:type="dxa"/>
          </w:tcPr>
          <w:p w:rsidR="001241EC" w:rsidRPr="006C4BA1" w:rsidRDefault="001241EC" w:rsidP="008F387D">
            <w:r w:rsidRPr="006C4BA1">
              <w:t>Spruce93_Unigene_BMK.1346</w:t>
            </w:r>
          </w:p>
        </w:tc>
        <w:tc>
          <w:tcPr>
            <w:tcW w:w="3022" w:type="dxa"/>
          </w:tcPr>
          <w:p w:rsidR="001241EC" w:rsidRPr="006C4BA1" w:rsidRDefault="001241EC" w:rsidP="008F387D">
            <w:r w:rsidRPr="006C4BA1">
              <w:t>GGAGAGTAGTCAGTCGGCACAA</w:t>
            </w:r>
          </w:p>
        </w:tc>
        <w:tc>
          <w:tcPr>
            <w:tcW w:w="3655" w:type="dxa"/>
          </w:tcPr>
          <w:p w:rsidR="001241EC" w:rsidRPr="006C4BA1" w:rsidRDefault="001241EC" w:rsidP="008F387D">
            <w:r w:rsidRPr="006C4BA1">
              <w:t>CGTTTCACACTTACTATCACACCTCAC</w:t>
            </w:r>
          </w:p>
        </w:tc>
      </w:tr>
      <w:tr w:rsidR="001241EC" w:rsidRPr="006C4BA1" w:rsidTr="006C4BA1">
        <w:tc>
          <w:tcPr>
            <w:tcW w:w="2787" w:type="dxa"/>
          </w:tcPr>
          <w:p w:rsidR="001241EC" w:rsidRPr="006C4BA1" w:rsidRDefault="001241EC" w:rsidP="008F387D">
            <w:r w:rsidRPr="006C4BA1">
              <w:t>Spruce93_Unigene_BMK.14744</w:t>
            </w:r>
          </w:p>
        </w:tc>
        <w:tc>
          <w:tcPr>
            <w:tcW w:w="3022" w:type="dxa"/>
          </w:tcPr>
          <w:p w:rsidR="001241EC" w:rsidRPr="006C4BA1" w:rsidRDefault="001241EC" w:rsidP="008F387D">
            <w:r w:rsidRPr="006C4BA1">
              <w:t>GAAAGACGCGAAAGAGAAGT</w:t>
            </w:r>
          </w:p>
        </w:tc>
        <w:tc>
          <w:tcPr>
            <w:tcW w:w="3655" w:type="dxa"/>
          </w:tcPr>
          <w:p w:rsidR="001241EC" w:rsidRPr="006C4BA1" w:rsidRDefault="001241EC" w:rsidP="008F387D">
            <w:r w:rsidRPr="006C4BA1">
              <w:t>CTCCCGGTTCACCTTCTTC</w:t>
            </w:r>
          </w:p>
        </w:tc>
      </w:tr>
      <w:tr w:rsidR="001241EC" w:rsidRPr="006C4BA1" w:rsidTr="006C4BA1">
        <w:tc>
          <w:tcPr>
            <w:tcW w:w="2787" w:type="dxa"/>
          </w:tcPr>
          <w:p w:rsidR="001241EC" w:rsidRPr="006C4BA1" w:rsidRDefault="001241EC" w:rsidP="008F387D">
            <w:r w:rsidRPr="006C4BA1">
              <w:t>Spruce93_Unigene_BMK.17039</w:t>
            </w:r>
          </w:p>
        </w:tc>
        <w:tc>
          <w:tcPr>
            <w:tcW w:w="3022" w:type="dxa"/>
          </w:tcPr>
          <w:p w:rsidR="001241EC" w:rsidRPr="006C4BA1" w:rsidRDefault="001241EC" w:rsidP="008F387D">
            <w:r w:rsidRPr="006C4BA1">
              <w:t>CAGAAGAGGCGGGGTATAAG</w:t>
            </w:r>
          </w:p>
        </w:tc>
        <w:tc>
          <w:tcPr>
            <w:tcW w:w="3655" w:type="dxa"/>
          </w:tcPr>
          <w:p w:rsidR="001241EC" w:rsidRPr="006C4BA1" w:rsidRDefault="001241EC" w:rsidP="008F387D">
            <w:r w:rsidRPr="006C4BA1">
              <w:t>CCTGTAACGTACAAAGAAG</w:t>
            </w:r>
          </w:p>
        </w:tc>
      </w:tr>
      <w:tr w:rsidR="001241EC" w:rsidRPr="006C4BA1" w:rsidTr="006C4BA1">
        <w:tc>
          <w:tcPr>
            <w:tcW w:w="2787" w:type="dxa"/>
          </w:tcPr>
          <w:p w:rsidR="001241EC" w:rsidRPr="006C4BA1" w:rsidRDefault="001241EC" w:rsidP="008F387D">
            <w:r w:rsidRPr="006C4BA1">
              <w:t>Spruce93_Unigene_BMK.17415</w:t>
            </w:r>
          </w:p>
        </w:tc>
        <w:tc>
          <w:tcPr>
            <w:tcW w:w="3022" w:type="dxa"/>
          </w:tcPr>
          <w:p w:rsidR="001241EC" w:rsidRPr="006C4BA1" w:rsidRDefault="001241EC" w:rsidP="008F387D">
            <w:r w:rsidRPr="006C4BA1">
              <w:t>ACCTCGAGGGAAGTTAGGTT</w:t>
            </w:r>
          </w:p>
        </w:tc>
        <w:tc>
          <w:tcPr>
            <w:tcW w:w="3655" w:type="dxa"/>
          </w:tcPr>
          <w:p w:rsidR="001241EC" w:rsidRPr="006C4BA1" w:rsidRDefault="001241EC" w:rsidP="008F387D">
            <w:r w:rsidRPr="006C4BA1">
              <w:t>CCTCTACATAACAGTGACC</w:t>
            </w:r>
          </w:p>
        </w:tc>
      </w:tr>
      <w:tr w:rsidR="001241EC" w:rsidRPr="006C4BA1" w:rsidTr="006C4BA1">
        <w:tc>
          <w:tcPr>
            <w:tcW w:w="2787" w:type="dxa"/>
          </w:tcPr>
          <w:p w:rsidR="001241EC" w:rsidRPr="006C4BA1" w:rsidRDefault="001241EC" w:rsidP="008F387D">
            <w:r w:rsidRPr="006C4BA1">
              <w:t>Spruce93_Unigene_BMK.25825</w:t>
            </w:r>
          </w:p>
        </w:tc>
        <w:tc>
          <w:tcPr>
            <w:tcW w:w="3022" w:type="dxa"/>
          </w:tcPr>
          <w:p w:rsidR="001241EC" w:rsidRPr="006C4BA1" w:rsidRDefault="001241EC" w:rsidP="008F387D">
            <w:r w:rsidRPr="006C4BA1">
              <w:t>AAAAGGAGAATCGTCTAGTACTCACCTAC</w:t>
            </w:r>
          </w:p>
        </w:tc>
        <w:tc>
          <w:tcPr>
            <w:tcW w:w="3655" w:type="dxa"/>
          </w:tcPr>
          <w:p w:rsidR="001241EC" w:rsidRPr="006C4BA1" w:rsidRDefault="001241EC" w:rsidP="008F387D">
            <w:r w:rsidRPr="006C4BA1">
              <w:t>CTTCGGTTCCTACTGAACGGTT</w:t>
            </w:r>
          </w:p>
        </w:tc>
      </w:tr>
      <w:tr w:rsidR="001241EC" w:rsidRPr="006C4BA1" w:rsidTr="006C4BA1">
        <w:tc>
          <w:tcPr>
            <w:tcW w:w="2787" w:type="dxa"/>
          </w:tcPr>
          <w:p w:rsidR="001241EC" w:rsidRPr="006C4BA1" w:rsidRDefault="001241EC" w:rsidP="008F387D">
            <w:r w:rsidRPr="006C4BA1">
              <w:t>Spruce93_Unigene_BMK.28756</w:t>
            </w:r>
          </w:p>
        </w:tc>
        <w:tc>
          <w:tcPr>
            <w:tcW w:w="3022" w:type="dxa"/>
          </w:tcPr>
          <w:p w:rsidR="001241EC" w:rsidRPr="006C4BA1" w:rsidRDefault="001241EC" w:rsidP="008F387D">
            <w:r w:rsidRPr="006C4BA1">
              <w:t>GCATATAATGTGATGTCTTTA</w:t>
            </w:r>
          </w:p>
        </w:tc>
        <w:tc>
          <w:tcPr>
            <w:tcW w:w="3655" w:type="dxa"/>
          </w:tcPr>
          <w:p w:rsidR="001241EC" w:rsidRPr="006C4BA1" w:rsidRDefault="001241EC" w:rsidP="008F387D">
            <w:r w:rsidRPr="006C4BA1">
              <w:t>CCTCGACCAAAGAAGATGCA</w:t>
            </w:r>
          </w:p>
        </w:tc>
      </w:tr>
      <w:tr w:rsidR="001241EC" w:rsidRPr="006C4BA1" w:rsidTr="006C4BA1">
        <w:tc>
          <w:tcPr>
            <w:tcW w:w="2787" w:type="dxa"/>
          </w:tcPr>
          <w:p w:rsidR="001241EC" w:rsidRPr="006C4BA1" w:rsidRDefault="001241EC" w:rsidP="008F387D">
            <w:r w:rsidRPr="006C4BA1">
              <w:t>Spruce93_Unigene_BMK.40901</w:t>
            </w:r>
          </w:p>
        </w:tc>
        <w:tc>
          <w:tcPr>
            <w:tcW w:w="3022" w:type="dxa"/>
          </w:tcPr>
          <w:p w:rsidR="001241EC" w:rsidRPr="006C4BA1" w:rsidRDefault="001241EC" w:rsidP="008F387D">
            <w:r w:rsidRPr="006C4BA1">
              <w:t>CCTAGAGGTCAACGACGTCACA</w:t>
            </w:r>
          </w:p>
        </w:tc>
        <w:tc>
          <w:tcPr>
            <w:tcW w:w="3655" w:type="dxa"/>
          </w:tcPr>
          <w:p w:rsidR="001241EC" w:rsidRPr="006C4BA1" w:rsidRDefault="001241EC" w:rsidP="008F387D">
            <w:r w:rsidRPr="006C4BA1">
              <w:t>GTATAAACGGTGTTCCTCCGTTTT</w:t>
            </w:r>
          </w:p>
        </w:tc>
      </w:tr>
      <w:tr w:rsidR="001241EC" w:rsidRPr="006C4BA1" w:rsidTr="006C4BA1">
        <w:tc>
          <w:tcPr>
            <w:tcW w:w="2787" w:type="dxa"/>
          </w:tcPr>
          <w:p w:rsidR="001241EC" w:rsidRPr="006C4BA1" w:rsidRDefault="001241EC" w:rsidP="008F387D">
            <w:r w:rsidRPr="006C4BA1">
              <w:t>Spruce93_Unigene_BMK.6230</w:t>
            </w:r>
          </w:p>
        </w:tc>
        <w:tc>
          <w:tcPr>
            <w:tcW w:w="3022" w:type="dxa"/>
          </w:tcPr>
          <w:p w:rsidR="001241EC" w:rsidRPr="006C4BA1" w:rsidRDefault="001241EC" w:rsidP="008F387D">
            <w:r w:rsidRPr="006C4BA1">
              <w:t>ACCAGGTCTTTTAGGAGAAAG3</w:t>
            </w:r>
          </w:p>
        </w:tc>
        <w:tc>
          <w:tcPr>
            <w:tcW w:w="3655" w:type="dxa"/>
          </w:tcPr>
          <w:p w:rsidR="001241EC" w:rsidRPr="006C4BA1" w:rsidRDefault="001241EC" w:rsidP="008F387D">
            <w:r w:rsidRPr="006C4BA1">
              <w:t>TCATAATTCACGAGACTTTT</w:t>
            </w:r>
          </w:p>
        </w:tc>
      </w:tr>
      <w:tr w:rsidR="001241EC" w:rsidRPr="006C4BA1" w:rsidTr="006C4BA1">
        <w:tc>
          <w:tcPr>
            <w:tcW w:w="2787" w:type="dxa"/>
          </w:tcPr>
          <w:p w:rsidR="001241EC" w:rsidRPr="006C4BA1" w:rsidRDefault="001241EC" w:rsidP="008F387D">
            <w:r w:rsidRPr="006C4BA1">
              <w:t>Unigene10412_C1907</w:t>
            </w:r>
          </w:p>
        </w:tc>
        <w:tc>
          <w:tcPr>
            <w:tcW w:w="3022" w:type="dxa"/>
          </w:tcPr>
          <w:p w:rsidR="001241EC" w:rsidRPr="006C4BA1" w:rsidRDefault="001241EC" w:rsidP="008F387D">
            <w:r w:rsidRPr="006C4BA1">
              <w:t>ACAACGACACGGACGACCA</w:t>
            </w:r>
          </w:p>
        </w:tc>
        <w:tc>
          <w:tcPr>
            <w:tcW w:w="3655" w:type="dxa"/>
          </w:tcPr>
          <w:p w:rsidR="001241EC" w:rsidRPr="006C4BA1" w:rsidRDefault="001241EC" w:rsidP="008F387D">
            <w:r w:rsidRPr="006C4BA1">
              <w:t>TCACTACGTCAGACCACCCG</w:t>
            </w:r>
          </w:p>
        </w:tc>
      </w:tr>
      <w:tr w:rsidR="001241EC" w:rsidRPr="006C4BA1" w:rsidTr="006C4BA1">
        <w:tc>
          <w:tcPr>
            <w:tcW w:w="2787" w:type="dxa"/>
          </w:tcPr>
          <w:p w:rsidR="001241EC" w:rsidRPr="006C4BA1" w:rsidRDefault="001241EC" w:rsidP="008F387D">
            <w:r w:rsidRPr="006C4BA1">
              <w:t>Unigene12940_C1907</w:t>
            </w:r>
          </w:p>
        </w:tc>
        <w:tc>
          <w:tcPr>
            <w:tcW w:w="3022" w:type="dxa"/>
          </w:tcPr>
          <w:p w:rsidR="001241EC" w:rsidRPr="006C4BA1" w:rsidRDefault="001241EC" w:rsidP="008F387D">
            <w:r w:rsidRPr="006C4BA1">
              <w:t>GGACCGCTTTACAGACAGGC</w:t>
            </w:r>
          </w:p>
        </w:tc>
        <w:tc>
          <w:tcPr>
            <w:tcW w:w="3655" w:type="dxa"/>
          </w:tcPr>
          <w:p w:rsidR="001241EC" w:rsidRPr="006C4BA1" w:rsidRDefault="001241EC" w:rsidP="008F387D">
            <w:r w:rsidRPr="006C4BA1">
              <w:t>AGCCGCCCTGAGAGAGGT</w:t>
            </w:r>
          </w:p>
        </w:tc>
      </w:tr>
      <w:tr w:rsidR="001241EC" w:rsidRPr="006C4BA1" w:rsidTr="006C4BA1">
        <w:tc>
          <w:tcPr>
            <w:tcW w:w="2787" w:type="dxa"/>
          </w:tcPr>
          <w:p w:rsidR="001241EC" w:rsidRPr="006C4BA1" w:rsidRDefault="001241EC" w:rsidP="008F387D">
            <w:r w:rsidRPr="006C4BA1">
              <w:t>Unigene18311_C1907</w:t>
            </w:r>
          </w:p>
        </w:tc>
        <w:tc>
          <w:tcPr>
            <w:tcW w:w="3022" w:type="dxa"/>
          </w:tcPr>
          <w:p w:rsidR="001241EC" w:rsidRPr="006C4BA1" w:rsidRDefault="001241EC" w:rsidP="008F387D">
            <w:r w:rsidRPr="006C4BA1">
              <w:t>AAATGCCTAGGATGCGCTCC3</w:t>
            </w:r>
          </w:p>
        </w:tc>
        <w:tc>
          <w:tcPr>
            <w:tcW w:w="3655" w:type="dxa"/>
          </w:tcPr>
          <w:p w:rsidR="001241EC" w:rsidRPr="006C4BA1" w:rsidRDefault="001241EC" w:rsidP="008F387D">
            <w:r w:rsidRPr="006C4BA1">
              <w:t>AGAGCCCTAATCGTCGCCTC</w:t>
            </w:r>
          </w:p>
        </w:tc>
      </w:tr>
      <w:tr w:rsidR="001241EC" w:rsidRPr="006C4BA1" w:rsidTr="006C4BA1">
        <w:tc>
          <w:tcPr>
            <w:tcW w:w="2787" w:type="dxa"/>
          </w:tcPr>
          <w:p w:rsidR="001241EC" w:rsidRPr="006C4BA1" w:rsidRDefault="001241EC" w:rsidP="008F387D">
            <w:r w:rsidRPr="006C4BA1">
              <w:t>Unigene20257_C1907</w:t>
            </w:r>
          </w:p>
        </w:tc>
        <w:tc>
          <w:tcPr>
            <w:tcW w:w="3022" w:type="dxa"/>
          </w:tcPr>
          <w:p w:rsidR="001241EC" w:rsidRPr="006C4BA1" w:rsidRDefault="001241EC" w:rsidP="008F387D">
            <w:r w:rsidRPr="006C4BA1">
              <w:t>TGATAAAGAGGCCAAGCTAGGG</w:t>
            </w:r>
          </w:p>
        </w:tc>
        <w:tc>
          <w:tcPr>
            <w:tcW w:w="3655" w:type="dxa"/>
          </w:tcPr>
          <w:p w:rsidR="001241EC" w:rsidRPr="006C4BA1" w:rsidRDefault="001241EC" w:rsidP="008F387D">
            <w:r w:rsidRPr="006C4BA1">
              <w:t>CCTCCGAGCAGTCCAACG</w:t>
            </w:r>
          </w:p>
        </w:tc>
      </w:tr>
      <w:tr w:rsidR="001241EC" w:rsidRPr="006C4BA1" w:rsidTr="006C4BA1">
        <w:tc>
          <w:tcPr>
            <w:tcW w:w="2787" w:type="dxa"/>
          </w:tcPr>
          <w:p w:rsidR="001241EC" w:rsidRPr="006C4BA1" w:rsidRDefault="001241EC" w:rsidP="008F387D">
            <w:r w:rsidRPr="006C4BA1">
              <w:t>Unigene20258_C1907</w:t>
            </w:r>
          </w:p>
        </w:tc>
        <w:tc>
          <w:tcPr>
            <w:tcW w:w="3022" w:type="dxa"/>
          </w:tcPr>
          <w:p w:rsidR="001241EC" w:rsidRPr="006C4BA1" w:rsidRDefault="001241EC" w:rsidP="008F387D">
            <w:r w:rsidRPr="006C4BA1">
              <w:t>TGATAAAGAGGCCAAGCTAGGG</w:t>
            </w:r>
          </w:p>
        </w:tc>
        <w:tc>
          <w:tcPr>
            <w:tcW w:w="3655" w:type="dxa"/>
          </w:tcPr>
          <w:p w:rsidR="001241EC" w:rsidRPr="006C4BA1" w:rsidRDefault="001241EC" w:rsidP="008F387D">
            <w:r w:rsidRPr="006C4BA1">
              <w:t>CCTCCGAGCAGTCCAACG</w:t>
            </w:r>
          </w:p>
        </w:tc>
      </w:tr>
      <w:tr w:rsidR="001241EC" w:rsidRPr="006C4BA1" w:rsidTr="006C4BA1">
        <w:tc>
          <w:tcPr>
            <w:tcW w:w="2787" w:type="dxa"/>
          </w:tcPr>
          <w:p w:rsidR="001241EC" w:rsidRPr="006C4BA1" w:rsidRDefault="001241EC" w:rsidP="008F387D">
            <w:r w:rsidRPr="006C4BA1">
              <w:t>Unigene2484_C1907</w:t>
            </w:r>
          </w:p>
        </w:tc>
        <w:tc>
          <w:tcPr>
            <w:tcW w:w="3022" w:type="dxa"/>
          </w:tcPr>
          <w:p w:rsidR="001241EC" w:rsidRPr="006C4BA1" w:rsidRDefault="001241EC" w:rsidP="008F387D">
            <w:r w:rsidRPr="006C4BA1">
              <w:t>GACAACCCGCTGCTCTGG</w:t>
            </w:r>
          </w:p>
        </w:tc>
        <w:tc>
          <w:tcPr>
            <w:tcW w:w="3655" w:type="dxa"/>
          </w:tcPr>
          <w:p w:rsidR="001241EC" w:rsidRPr="006C4BA1" w:rsidRDefault="001241EC" w:rsidP="008F387D">
            <w:r w:rsidRPr="006C4BA1">
              <w:t>CGTCTGTTGCTGTTACTCCTGCT</w:t>
            </w:r>
          </w:p>
        </w:tc>
      </w:tr>
      <w:tr w:rsidR="001241EC" w:rsidRPr="006C4BA1" w:rsidTr="006C4BA1">
        <w:tc>
          <w:tcPr>
            <w:tcW w:w="2787" w:type="dxa"/>
          </w:tcPr>
          <w:p w:rsidR="001241EC" w:rsidRPr="006C4BA1" w:rsidRDefault="001241EC" w:rsidP="008F387D">
            <w:r w:rsidRPr="006C4BA1">
              <w:t>Unigene31249_C1907</w:t>
            </w:r>
          </w:p>
        </w:tc>
        <w:tc>
          <w:tcPr>
            <w:tcW w:w="3022" w:type="dxa"/>
          </w:tcPr>
          <w:p w:rsidR="001241EC" w:rsidRPr="006C4BA1" w:rsidRDefault="001241EC" w:rsidP="008F387D">
            <w:r w:rsidRPr="006C4BA1">
              <w:t>AAGTTACTCATCTGCTGTAGGTACCGA</w:t>
            </w:r>
          </w:p>
        </w:tc>
        <w:tc>
          <w:tcPr>
            <w:tcW w:w="3655" w:type="dxa"/>
          </w:tcPr>
          <w:p w:rsidR="001241EC" w:rsidRPr="006C4BA1" w:rsidRDefault="001241EC" w:rsidP="008F387D">
            <w:r w:rsidRPr="006C4BA1">
              <w:t>CGTGCGGTCCTCTTTCTGAC</w:t>
            </w:r>
          </w:p>
        </w:tc>
      </w:tr>
      <w:tr w:rsidR="001241EC" w:rsidRPr="006C4BA1" w:rsidTr="006C4BA1">
        <w:tc>
          <w:tcPr>
            <w:tcW w:w="2787" w:type="dxa"/>
          </w:tcPr>
          <w:p w:rsidR="001241EC" w:rsidRPr="006C4BA1" w:rsidRDefault="001241EC" w:rsidP="008F387D">
            <w:r w:rsidRPr="006C4BA1">
              <w:t>Unigene31442_C1907</w:t>
            </w:r>
          </w:p>
        </w:tc>
        <w:tc>
          <w:tcPr>
            <w:tcW w:w="3022" w:type="dxa"/>
          </w:tcPr>
          <w:p w:rsidR="001241EC" w:rsidRPr="006C4BA1" w:rsidRDefault="001241EC" w:rsidP="008F387D">
            <w:r w:rsidRPr="006C4BA1">
              <w:t>TTAGGGCAACTGAGGACGACA</w:t>
            </w:r>
          </w:p>
        </w:tc>
        <w:tc>
          <w:tcPr>
            <w:tcW w:w="3655" w:type="dxa"/>
          </w:tcPr>
          <w:p w:rsidR="001241EC" w:rsidRPr="006C4BA1" w:rsidRDefault="001241EC" w:rsidP="008F387D">
            <w:r w:rsidRPr="006C4BA1">
              <w:t>TAAGTTCCTCCTTCTTCTCCTCCTT</w:t>
            </w:r>
          </w:p>
        </w:tc>
      </w:tr>
      <w:tr w:rsidR="001241EC" w:rsidRPr="006C4BA1" w:rsidTr="006C4BA1">
        <w:tc>
          <w:tcPr>
            <w:tcW w:w="2787" w:type="dxa"/>
          </w:tcPr>
          <w:p w:rsidR="001241EC" w:rsidRPr="006C4BA1" w:rsidRDefault="001241EC" w:rsidP="008F387D">
            <w:r w:rsidRPr="006C4BA1">
              <w:t>Unigene31529_C1907</w:t>
            </w:r>
          </w:p>
        </w:tc>
        <w:tc>
          <w:tcPr>
            <w:tcW w:w="3022" w:type="dxa"/>
          </w:tcPr>
          <w:p w:rsidR="001241EC" w:rsidRPr="006C4BA1" w:rsidRDefault="001241EC" w:rsidP="008F387D">
            <w:r w:rsidRPr="006C4BA1">
              <w:t>AACTTCGTCTAGACAGACTG</w:t>
            </w:r>
          </w:p>
        </w:tc>
        <w:tc>
          <w:tcPr>
            <w:tcW w:w="3655" w:type="dxa"/>
          </w:tcPr>
          <w:p w:rsidR="001241EC" w:rsidRPr="006C4BA1" w:rsidRDefault="001241EC" w:rsidP="008F387D">
            <w:r w:rsidRPr="006C4BA1">
              <w:t>GACTCCTTCATCTTCGAAAAG</w:t>
            </w:r>
          </w:p>
        </w:tc>
      </w:tr>
      <w:tr w:rsidR="001241EC" w:rsidRPr="006C4BA1" w:rsidTr="006C4BA1">
        <w:tc>
          <w:tcPr>
            <w:tcW w:w="2787" w:type="dxa"/>
          </w:tcPr>
          <w:p w:rsidR="001241EC" w:rsidRPr="006C4BA1" w:rsidRDefault="001241EC" w:rsidP="008F387D">
            <w:pPr>
              <w:widowControl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6C4BA1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Unigene58367</w:t>
            </w:r>
            <w:r w:rsidRPr="006C4BA1">
              <w:t>_C1907</w:t>
            </w:r>
            <w:r w:rsidRPr="006C4BA1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3022" w:type="dxa"/>
          </w:tcPr>
          <w:p w:rsidR="001241EC" w:rsidRPr="006C4BA1" w:rsidRDefault="001241EC" w:rsidP="008F387D">
            <w:r w:rsidRPr="006C4BA1">
              <w:t>GAATAGAGGCTACTACGGACGGG</w:t>
            </w:r>
          </w:p>
        </w:tc>
        <w:tc>
          <w:tcPr>
            <w:tcW w:w="3655" w:type="dxa"/>
          </w:tcPr>
          <w:p w:rsidR="001241EC" w:rsidRPr="006C4BA1" w:rsidRDefault="001241EC" w:rsidP="008F387D">
            <w:r w:rsidRPr="006C4BA1">
              <w:t>CCTCTGCTTTGTTGTCTTCTGCT</w:t>
            </w:r>
          </w:p>
        </w:tc>
      </w:tr>
      <w:tr w:rsidR="001241EC" w:rsidRPr="006C4BA1" w:rsidTr="006C4BA1">
        <w:tc>
          <w:tcPr>
            <w:tcW w:w="2787" w:type="dxa"/>
          </w:tcPr>
          <w:p w:rsidR="001241EC" w:rsidRPr="006C4BA1" w:rsidRDefault="001241EC" w:rsidP="008F387D">
            <w:r w:rsidRPr="006C4BA1">
              <w:t>Unigene60980_C1907</w:t>
            </w:r>
          </w:p>
        </w:tc>
        <w:tc>
          <w:tcPr>
            <w:tcW w:w="3022" w:type="dxa"/>
          </w:tcPr>
          <w:p w:rsidR="001241EC" w:rsidRPr="006C4BA1" w:rsidRDefault="001241EC" w:rsidP="008F387D">
            <w:r w:rsidRPr="006C4BA1">
              <w:t>AAGGCCTGTCCTTGTCCTC</w:t>
            </w:r>
          </w:p>
        </w:tc>
        <w:tc>
          <w:tcPr>
            <w:tcW w:w="3655" w:type="dxa"/>
          </w:tcPr>
          <w:p w:rsidR="001241EC" w:rsidRPr="006C4BA1" w:rsidRDefault="001241EC" w:rsidP="008F387D">
            <w:r w:rsidRPr="006C4BA1">
              <w:t>ACGGACAGTCACTTGCTTAGA</w:t>
            </w:r>
          </w:p>
        </w:tc>
      </w:tr>
      <w:tr w:rsidR="001241EC" w:rsidRPr="006C4BA1" w:rsidTr="006C4BA1">
        <w:tc>
          <w:tcPr>
            <w:tcW w:w="2787" w:type="dxa"/>
          </w:tcPr>
          <w:p w:rsidR="001241EC" w:rsidRPr="006C4BA1" w:rsidRDefault="001241EC" w:rsidP="008F387D">
            <w:r w:rsidRPr="006C4BA1">
              <w:t>Unigene6367_C1907</w:t>
            </w:r>
          </w:p>
        </w:tc>
        <w:tc>
          <w:tcPr>
            <w:tcW w:w="3022" w:type="dxa"/>
          </w:tcPr>
          <w:p w:rsidR="001241EC" w:rsidRPr="006C4BA1" w:rsidRDefault="001241EC" w:rsidP="008F387D">
            <w:r w:rsidRPr="006C4BA1">
              <w:t>TCGACGTTCTAGCATTCGGG</w:t>
            </w:r>
          </w:p>
        </w:tc>
        <w:tc>
          <w:tcPr>
            <w:tcW w:w="3655" w:type="dxa"/>
          </w:tcPr>
          <w:p w:rsidR="001241EC" w:rsidRPr="006C4BA1" w:rsidRDefault="001241EC" w:rsidP="008F387D">
            <w:r w:rsidRPr="006C4BA1">
              <w:t>CCACCTATACTGTTTCTTCTCTTCCG</w:t>
            </w:r>
          </w:p>
        </w:tc>
      </w:tr>
      <w:tr w:rsidR="001241EC" w:rsidRPr="006C4BA1" w:rsidTr="006C4BA1">
        <w:tc>
          <w:tcPr>
            <w:tcW w:w="2787" w:type="dxa"/>
          </w:tcPr>
          <w:p w:rsidR="001241EC" w:rsidRPr="006C4BA1" w:rsidRDefault="001241EC" w:rsidP="008F387D">
            <w:r w:rsidRPr="006C4BA1">
              <w:t>Unigene6501_C1907</w:t>
            </w:r>
          </w:p>
        </w:tc>
        <w:tc>
          <w:tcPr>
            <w:tcW w:w="3022" w:type="dxa"/>
          </w:tcPr>
          <w:p w:rsidR="001241EC" w:rsidRPr="006C4BA1" w:rsidRDefault="001241EC" w:rsidP="008F387D">
            <w:r w:rsidRPr="006C4BA1">
              <w:t>AGACGTCTCCTTCTTCATCCGA</w:t>
            </w:r>
          </w:p>
        </w:tc>
        <w:tc>
          <w:tcPr>
            <w:tcW w:w="3655" w:type="dxa"/>
          </w:tcPr>
          <w:p w:rsidR="001241EC" w:rsidRPr="006C4BA1" w:rsidRDefault="001241EC" w:rsidP="008F387D">
            <w:r w:rsidRPr="006C4BA1">
              <w:t>AAGGTACTAGTTCTGTACCGACTCCTG</w:t>
            </w:r>
          </w:p>
        </w:tc>
      </w:tr>
      <w:tr w:rsidR="001241EC" w:rsidRPr="006C4BA1" w:rsidTr="006C4BA1">
        <w:tc>
          <w:tcPr>
            <w:tcW w:w="2787" w:type="dxa"/>
          </w:tcPr>
          <w:p w:rsidR="001241EC" w:rsidRPr="006C4BA1" w:rsidRDefault="001241EC" w:rsidP="008F387D">
            <w:r w:rsidRPr="006C4BA1">
              <w:t>Unigene7974_C1907</w:t>
            </w:r>
          </w:p>
        </w:tc>
        <w:tc>
          <w:tcPr>
            <w:tcW w:w="3022" w:type="dxa"/>
          </w:tcPr>
          <w:p w:rsidR="001241EC" w:rsidRPr="006C4BA1" w:rsidRDefault="001241EC" w:rsidP="008F387D">
            <w:r w:rsidRPr="006C4BA1">
              <w:t>ATTCTGATTCTGAGGACCTGGG</w:t>
            </w:r>
          </w:p>
        </w:tc>
        <w:tc>
          <w:tcPr>
            <w:tcW w:w="3655" w:type="dxa"/>
          </w:tcPr>
          <w:p w:rsidR="001241EC" w:rsidRPr="006C4BA1" w:rsidRDefault="001241EC" w:rsidP="008F387D">
            <w:r w:rsidRPr="006C4BA1">
              <w:t>TCGTTCTCGTGCTTCTCGTCTA</w:t>
            </w:r>
          </w:p>
        </w:tc>
      </w:tr>
      <w:tr w:rsidR="001241EC" w:rsidRPr="006C4BA1" w:rsidTr="006C4BA1">
        <w:tc>
          <w:tcPr>
            <w:tcW w:w="2787" w:type="dxa"/>
          </w:tcPr>
          <w:p w:rsidR="001241EC" w:rsidRPr="006C4BA1" w:rsidRDefault="001241EC" w:rsidP="008F387D">
            <w:r w:rsidRPr="006C4BA1">
              <w:t>Unigene7978_C1907</w:t>
            </w:r>
          </w:p>
        </w:tc>
        <w:tc>
          <w:tcPr>
            <w:tcW w:w="3022" w:type="dxa"/>
          </w:tcPr>
          <w:p w:rsidR="001241EC" w:rsidRPr="006C4BA1" w:rsidRDefault="001241EC" w:rsidP="008F387D">
            <w:r w:rsidRPr="006C4BA1">
              <w:t>ATTCTGATTCTGAGGACCTGGG</w:t>
            </w:r>
          </w:p>
        </w:tc>
        <w:tc>
          <w:tcPr>
            <w:tcW w:w="3655" w:type="dxa"/>
          </w:tcPr>
          <w:p w:rsidR="001241EC" w:rsidRPr="006C4BA1" w:rsidRDefault="001241EC" w:rsidP="008F387D">
            <w:r w:rsidRPr="006C4BA1">
              <w:t>TCGTTCTCGTGCTTCTCGTCTA</w:t>
            </w:r>
          </w:p>
        </w:tc>
      </w:tr>
      <w:tr w:rsidR="001241EC" w:rsidRPr="006C4BA1" w:rsidTr="006C4BA1">
        <w:tc>
          <w:tcPr>
            <w:tcW w:w="2787" w:type="dxa"/>
          </w:tcPr>
          <w:p w:rsidR="001241EC" w:rsidRPr="006C4BA1" w:rsidRDefault="001241EC" w:rsidP="008F387D">
            <w:r w:rsidRPr="006C4BA1">
              <w:t>Unigene8360_C1907</w:t>
            </w:r>
          </w:p>
        </w:tc>
        <w:tc>
          <w:tcPr>
            <w:tcW w:w="3022" w:type="dxa"/>
          </w:tcPr>
          <w:p w:rsidR="001241EC" w:rsidRPr="006C4BA1" w:rsidRDefault="001241EC" w:rsidP="008F387D">
            <w:r w:rsidRPr="006C4BA1">
              <w:t>CGAAGTCGTTGGCGGACTT</w:t>
            </w:r>
          </w:p>
        </w:tc>
        <w:tc>
          <w:tcPr>
            <w:tcW w:w="3655" w:type="dxa"/>
          </w:tcPr>
          <w:p w:rsidR="001241EC" w:rsidRPr="006C4BA1" w:rsidRDefault="001241EC" w:rsidP="008F387D">
            <w:r w:rsidRPr="006C4BA1">
              <w:t>GTCCAACGTACTTTCTCAACAACCT</w:t>
            </w:r>
          </w:p>
        </w:tc>
      </w:tr>
    </w:tbl>
    <w:p w:rsidR="001241EC" w:rsidRDefault="001241EC"/>
    <w:sectPr w:rsidR="001241EC" w:rsidSect="009214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7423F" w:rsidRDefault="0087423F" w:rsidP="001241EC">
      <w:r>
        <w:separator/>
      </w:r>
    </w:p>
  </w:endnote>
  <w:endnote w:type="continuationSeparator" w:id="0">
    <w:p w:rsidR="0087423F" w:rsidRDefault="0087423F" w:rsidP="001241E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7423F" w:rsidRDefault="0087423F" w:rsidP="001241EC">
      <w:r>
        <w:separator/>
      </w:r>
    </w:p>
  </w:footnote>
  <w:footnote w:type="continuationSeparator" w:id="0">
    <w:p w:rsidR="0087423F" w:rsidRDefault="0087423F" w:rsidP="001241E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241EC"/>
    <w:rsid w:val="001241EC"/>
    <w:rsid w:val="001D3CDA"/>
    <w:rsid w:val="002E7089"/>
    <w:rsid w:val="006C4BA1"/>
    <w:rsid w:val="00744DA0"/>
    <w:rsid w:val="0087423F"/>
    <w:rsid w:val="0092148C"/>
    <w:rsid w:val="00BD14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241E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241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241E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241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241EC"/>
    <w:rPr>
      <w:sz w:val="18"/>
      <w:szCs w:val="18"/>
    </w:rPr>
  </w:style>
  <w:style w:type="table" w:styleId="a5">
    <w:name w:val="Table Grid"/>
    <w:basedOn w:val="a1"/>
    <w:uiPriority w:val="59"/>
    <w:rsid w:val="001241E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9</Words>
  <Characters>1767</Characters>
  <Application>Microsoft Office Word</Application>
  <DocSecurity>0</DocSecurity>
  <Lines>14</Lines>
  <Paragraphs>4</Paragraphs>
  <ScaleCrop>false</ScaleCrop>
  <Company/>
  <LinksUpToDate>false</LinksUpToDate>
  <CharactersWithSpaces>20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3</cp:revision>
  <dcterms:created xsi:type="dcterms:W3CDTF">2014-02-26T02:12:00Z</dcterms:created>
  <dcterms:modified xsi:type="dcterms:W3CDTF">2014-02-26T02:15:00Z</dcterms:modified>
</cp:coreProperties>
</file>